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CB2BF" w14:textId="77777777" w:rsidR="00811771" w:rsidRPr="002A2C08" w:rsidRDefault="00811771" w:rsidP="00811771">
      <w:pPr>
        <w:rPr>
          <w:rFonts w:ascii="Arial" w:hAnsi="Arial" w:cs="Arial"/>
          <w:b/>
          <w:bCs/>
        </w:rPr>
      </w:pPr>
      <w:r w:rsidRPr="002A2C08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 xml:space="preserve"> 2.</w:t>
      </w:r>
      <w:r w:rsidRPr="002A2C08">
        <w:rPr>
          <w:rFonts w:ascii="Arial" w:hAnsi="Arial" w:cs="Arial"/>
          <w:b/>
          <w:bCs/>
        </w:rPr>
        <w:t xml:space="preserve"> HGSOC patient PD-L1 </w:t>
      </w:r>
      <w:r>
        <w:rPr>
          <w:rFonts w:ascii="Arial" w:hAnsi="Arial" w:cs="Arial"/>
          <w:b/>
          <w:bCs/>
        </w:rPr>
        <w:t>combined positive score (</w:t>
      </w:r>
      <w:r w:rsidRPr="002A2C08">
        <w:rPr>
          <w:rFonts w:ascii="Arial" w:hAnsi="Arial" w:cs="Arial"/>
          <w:b/>
          <w:bCs/>
        </w:rPr>
        <w:t>CPS</w:t>
      </w:r>
      <w:r>
        <w:rPr>
          <w:rFonts w:ascii="Arial" w:hAnsi="Arial" w:cs="Arial"/>
          <w:b/>
          <w:bCs/>
        </w:rPr>
        <w:t>)</w:t>
      </w:r>
      <w:r w:rsidRPr="002A2C08">
        <w:rPr>
          <w:rFonts w:ascii="Arial" w:hAnsi="Arial" w:cs="Arial"/>
          <w:b/>
          <w:bCs/>
        </w:rPr>
        <w:t xml:space="preserve"> score ≥5 stratified by HER2 pathologic score.</w:t>
      </w:r>
    </w:p>
    <w:tbl>
      <w:tblPr>
        <w:tblStyle w:val="TableGrid"/>
        <w:tblpPr w:leftFromText="180" w:rightFromText="180" w:vertAnchor="text" w:horzAnchor="margin" w:tblpY="493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2157"/>
        <w:gridCol w:w="993"/>
      </w:tblGrid>
      <w:tr w:rsidR="00811771" w:rsidRPr="0006742C" w14:paraId="5B133467" w14:textId="77777777" w:rsidTr="00627D5B">
        <w:tc>
          <w:tcPr>
            <w:tcW w:w="2785" w:type="dxa"/>
          </w:tcPr>
          <w:p w14:paraId="79BF7C86" w14:textId="77777777" w:rsidR="00811771" w:rsidRPr="0006742C" w:rsidRDefault="00811771" w:rsidP="00627D5B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 xml:space="preserve">Ovarian Genomic Characteristic </w:t>
            </w:r>
          </w:p>
        </w:tc>
        <w:tc>
          <w:tcPr>
            <w:tcW w:w="2070" w:type="dxa"/>
          </w:tcPr>
          <w:p w14:paraId="4219211B" w14:textId="77777777" w:rsidR="00811771" w:rsidRPr="0006742C" w:rsidRDefault="00811771" w:rsidP="00627D5B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>HER2 High (n=2</w:t>
            </w:r>
            <w:r>
              <w:rPr>
                <w:rFonts w:ascii="Arial" w:hAnsi="Arial" w:cs="Arial"/>
                <w:b/>
                <w:bCs/>
              </w:rPr>
              <w:t>1)</w:t>
            </w:r>
          </w:p>
        </w:tc>
        <w:tc>
          <w:tcPr>
            <w:tcW w:w="2157" w:type="dxa"/>
          </w:tcPr>
          <w:p w14:paraId="5917EF89" w14:textId="77777777" w:rsidR="00811771" w:rsidRPr="0006742C" w:rsidRDefault="00811771" w:rsidP="00627D5B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>HER2 Low (n=</w:t>
            </w:r>
            <w:r>
              <w:rPr>
                <w:rFonts w:ascii="Arial" w:hAnsi="Arial" w:cs="Arial"/>
                <w:b/>
                <w:bCs/>
              </w:rPr>
              <w:t>77</w:t>
            </w:r>
            <w:r w:rsidRPr="0006742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3" w:type="dxa"/>
          </w:tcPr>
          <w:p w14:paraId="064D35BC" w14:textId="77777777" w:rsidR="00811771" w:rsidRPr="0006742C" w:rsidRDefault="00811771" w:rsidP="00627D5B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</w:tr>
      <w:tr w:rsidR="00811771" w:rsidRPr="0006742C" w14:paraId="24A9FCF8" w14:textId="77777777" w:rsidTr="00627D5B">
        <w:tc>
          <w:tcPr>
            <w:tcW w:w="2785" w:type="dxa"/>
          </w:tcPr>
          <w:p w14:paraId="0ACE3BB9" w14:textId="649F9D1F" w:rsidR="00811771" w:rsidRPr="0006742C" w:rsidRDefault="00811771" w:rsidP="00627D5B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PD-L1 </w:t>
            </w:r>
            <w:r>
              <w:rPr>
                <w:rFonts w:ascii="Arial" w:hAnsi="Arial" w:cs="Arial"/>
              </w:rPr>
              <w:t>CPS Score ≥ 5</w:t>
            </w:r>
          </w:p>
        </w:tc>
        <w:tc>
          <w:tcPr>
            <w:tcW w:w="2070" w:type="dxa"/>
          </w:tcPr>
          <w:p w14:paraId="24D5D5B1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</w:tc>
        <w:tc>
          <w:tcPr>
            <w:tcW w:w="2157" w:type="dxa"/>
          </w:tcPr>
          <w:p w14:paraId="3A73A498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vMerge w:val="restart"/>
          </w:tcPr>
          <w:p w14:paraId="017E2507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  <w:p w14:paraId="5F5F2DCC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  <w:p w14:paraId="616CC40C" w14:textId="77777777" w:rsidR="00811771" w:rsidRPr="0006742C" w:rsidRDefault="00811771" w:rsidP="00627D5B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3</w:t>
            </w:r>
          </w:p>
        </w:tc>
      </w:tr>
      <w:tr w:rsidR="00811771" w:rsidRPr="0006742C" w14:paraId="05DBAEE3" w14:textId="77777777" w:rsidTr="00627D5B">
        <w:tc>
          <w:tcPr>
            <w:tcW w:w="2785" w:type="dxa"/>
          </w:tcPr>
          <w:p w14:paraId="285A6C32" w14:textId="77777777" w:rsidR="00811771" w:rsidRPr="0006742C" w:rsidRDefault="00811771" w:rsidP="00627D5B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                          </w:t>
            </w:r>
            <w:r>
              <w:rPr>
                <w:rFonts w:ascii="Arial" w:hAnsi="Arial" w:cs="Arial"/>
              </w:rPr>
              <w:t xml:space="preserve"> </w:t>
            </w:r>
            <w:r w:rsidRPr="0006742C">
              <w:rPr>
                <w:rFonts w:ascii="Arial" w:hAnsi="Arial" w:cs="Arial"/>
              </w:rPr>
              <w:t xml:space="preserve">Negative </w:t>
            </w:r>
          </w:p>
        </w:tc>
        <w:tc>
          <w:tcPr>
            <w:tcW w:w="2070" w:type="dxa"/>
          </w:tcPr>
          <w:p w14:paraId="2FF57330" w14:textId="77777777" w:rsidR="00811771" w:rsidRPr="0006742C" w:rsidRDefault="00811771" w:rsidP="00627D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9</w:t>
            </w:r>
            <w:r w:rsidRPr="0006742C">
              <w:rPr>
                <w:rFonts w:ascii="Arial" w:hAnsi="Arial" w:cs="Arial"/>
              </w:rPr>
              <w:t>%)</w:t>
            </w:r>
          </w:p>
        </w:tc>
        <w:tc>
          <w:tcPr>
            <w:tcW w:w="2157" w:type="dxa"/>
          </w:tcPr>
          <w:p w14:paraId="7650B4AD" w14:textId="77777777" w:rsidR="00811771" w:rsidRPr="0006742C" w:rsidRDefault="00811771" w:rsidP="00627D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7</w:t>
            </w:r>
            <w:r w:rsidRPr="0006742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  <w:vMerge/>
          </w:tcPr>
          <w:p w14:paraId="1130528D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</w:tc>
      </w:tr>
      <w:tr w:rsidR="00811771" w:rsidRPr="0006742C" w14:paraId="792BC882" w14:textId="77777777" w:rsidTr="00627D5B">
        <w:tc>
          <w:tcPr>
            <w:tcW w:w="2785" w:type="dxa"/>
          </w:tcPr>
          <w:p w14:paraId="57D0EEC3" w14:textId="77777777" w:rsidR="00811771" w:rsidRPr="0006742C" w:rsidRDefault="00811771" w:rsidP="00627D5B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                           </w:t>
            </w:r>
            <w:r>
              <w:rPr>
                <w:rFonts w:ascii="Arial" w:hAnsi="Arial" w:cs="Arial"/>
              </w:rPr>
              <w:t xml:space="preserve"> </w:t>
            </w:r>
            <w:r w:rsidRPr="0006742C">
              <w:rPr>
                <w:rFonts w:ascii="Arial" w:hAnsi="Arial" w:cs="Arial"/>
              </w:rPr>
              <w:t xml:space="preserve"> Positive  </w:t>
            </w:r>
          </w:p>
        </w:tc>
        <w:tc>
          <w:tcPr>
            <w:tcW w:w="2070" w:type="dxa"/>
          </w:tcPr>
          <w:p w14:paraId="0564A6CE" w14:textId="77777777" w:rsidR="00811771" w:rsidRPr="0006742C" w:rsidRDefault="00811771" w:rsidP="00627D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</w:t>
            </w:r>
            <w:r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</w:t>
            </w:r>
            <w:r w:rsidRPr="0006742C">
              <w:rPr>
                <w:rFonts w:ascii="Arial" w:hAnsi="Arial" w:cs="Arial"/>
              </w:rPr>
              <w:t>%)</w:t>
            </w:r>
          </w:p>
        </w:tc>
        <w:tc>
          <w:tcPr>
            <w:tcW w:w="2157" w:type="dxa"/>
          </w:tcPr>
          <w:p w14:paraId="015FD8E6" w14:textId="77777777" w:rsidR="00811771" w:rsidRPr="0006742C" w:rsidRDefault="00811771" w:rsidP="00627D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3</w:t>
            </w:r>
            <w:r w:rsidRPr="0006742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  <w:vMerge/>
          </w:tcPr>
          <w:p w14:paraId="55109B89" w14:textId="77777777" w:rsidR="00811771" w:rsidRPr="0006742C" w:rsidRDefault="00811771" w:rsidP="00627D5B">
            <w:pPr>
              <w:rPr>
                <w:rFonts w:ascii="Arial" w:hAnsi="Arial" w:cs="Arial"/>
              </w:rPr>
            </w:pPr>
          </w:p>
        </w:tc>
      </w:tr>
    </w:tbl>
    <w:p w14:paraId="59E74AE5" w14:textId="77777777" w:rsidR="00070717" w:rsidRDefault="00070717"/>
    <w:sectPr w:rsidR="00070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71"/>
    <w:rsid w:val="00070717"/>
    <w:rsid w:val="000B3AAC"/>
    <w:rsid w:val="00543883"/>
    <w:rsid w:val="0081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7E6A"/>
  <w15:chartTrackingRefBased/>
  <w15:docId w15:val="{CF483D45-ACF9-4935-875F-4DB6BA265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77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cole</dc:creator>
  <cp:keywords/>
  <dc:description/>
  <cp:lastModifiedBy>James, Nicole</cp:lastModifiedBy>
  <cp:revision>1</cp:revision>
  <dcterms:created xsi:type="dcterms:W3CDTF">2026-06-08T19:08:00Z</dcterms:created>
  <dcterms:modified xsi:type="dcterms:W3CDTF">2026-06-08T19:09:00Z</dcterms:modified>
</cp:coreProperties>
</file>